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50" w:type="dxa"/>
        <w:tblLook w:val="04A0" w:firstRow="1" w:lastRow="0" w:firstColumn="1" w:lastColumn="0" w:noHBand="0" w:noVBand="1"/>
      </w:tblPr>
      <w:tblGrid>
        <w:gridCol w:w="1098"/>
        <w:gridCol w:w="946"/>
        <w:gridCol w:w="703"/>
        <w:gridCol w:w="1648"/>
        <w:gridCol w:w="1842"/>
        <w:gridCol w:w="1843"/>
        <w:gridCol w:w="1843"/>
        <w:gridCol w:w="1843"/>
        <w:gridCol w:w="1984"/>
      </w:tblGrid>
      <w:tr w:rsidR="005B169A" w:rsidRPr="005B169A" w14:paraId="30B1A0D3" w14:textId="77777777" w:rsidTr="00204882">
        <w:trPr>
          <w:trHeight w:val="300"/>
        </w:trPr>
        <w:tc>
          <w:tcPr>
            <w:tcW w:w="1375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6355" w14:textId="1EFB9FBE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Additional File</w:t>
            </w:r>
            <w:r w:rsidRPr="005B169A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4</w:t>
            </w:r>
            <w:r w:rsidRPr="005B169A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. </w:t>
            </w:r>
            <w:r w:rsidRPr="005B169A">
              <w:rPr>
                <w:rFonts w:ascii="Calibri" w:eastAsia="Times New Roman" w:hAnsi="Calibri" w:cs="Calibri"/>
                <w:bCs/>
                <w:lang w:eastAsia="en-AU"/>
              </w:rPr>
              <w:t>Total eating occasion frequency, mean time (minutes) between eating occasions across six neutral definitions, and total energy intake (kJ) per eating occasion (kJ):</w:t>
            </w:r>
            <w:r w:rsidRPr="005B169A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 w:rsidRPr="005B169A">
              <w:rPr>
                <w:rFonts w:ascii="Calibri" w:eastAsia="Times New Roman" w:hAnsi="Calibri" w:cs="Calibri"/>
                <w:bCs/>
                <w:lang w:eastAsia="en-AU"/>
              </w:rPr>
              <w:t>results from 2011-12 NNPAS participants who completed the second dietary recall.</w:t>
            </w:r>
            <w:r w:rsidRPr="005B169A">
              <w:rPr>
                <w:rFonts w:ascii="Calibri" w:eastAsia="Times New Roman" w:hAnsi="Calibri" w:cs="Calibri"/>
                <w:bCs/>
                <w:vertAlign w:val="superscript"/>
                <w:lang w:eastAsia="en-AU"/>
              </w:rPr>
              <w:t>1</w:t>
            </w:r>
          </w:p>
        </w:tc>
      </w:tr>
      <w:tr w:rsidR="005B169A" w:rsidRPr="005B169A" w14:paraId="601954D2" w14:textId="77777777" w:rsidTr="00204882">
        <w:trPr>
          <w:trHeight w:val="300"/>
        </w:trPr>
        <w:tc>
          <w:tcPr>
            <w:tcW w:w="10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9CB0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4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434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77AF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316A" w14:textId="358732B6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b/>
                <w:lang w:eastAsia="en-AU"/>
              </w:rPr>
              <w:t>15</w:t>
            </w:r>
            <w:r w:rsidR="003527A3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5B169A">
              <w:rPr>
                <w:rFonts w:ascii="Calibri" w:eastAsia="Times New Roman" w:hAnsi="Calibri" w:cs="Calibri"/>
                <w:b/>
                <w:lang w:eastAsia="en-AU"/>
              </w:rPr>
              <w:t>mi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D9C3B" w14:textId="2F45F856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b/>
                <w:lang w:eastAsia="en-AU"/>
              </w:rPr>
              <w:t>15</w:t>
            </w:r>
            <w:r w:rsidR="003527A3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5B169A">
              <w:rPr>
                <w:rFonts w:ascii="Calibri" w:eastAsia="Times New Roman" w:hAnsi="Calibri" w:cs="Calibri"/>
                <w:b/>
                <w:lang w:eastAsia="en-AU"/>
              </w:rPr>
              <w:t>min + 21kJ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4C6B" w14:textId="1EB13F2B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b/>
                <w:lang w:eastAsia="en-AU"/>
              </w:rPr>
              <w:t>15 min + 210kJ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5533" w14:textId="076CF831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b/>
                <w:lang w:eastAsia="en-AU"/>
              </w:rPr>
              <w:t>60</w:t>
            </w:r>
            <w:r w:rsidR="003527A3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5B169A">
              <w:rPr>
                <w:rFonts w:ascii="Calibri" w:eastAsia="Times New Roman" w:hAnsi="Calibri" w:cs="Calibri"/>
                <w:b/>
                <w:lang w:eastAsia="en-AU"/>
              </w:rPr>
              <w:t xml:space="preserve">mi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6570" w14:textId="23D73B15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b/>
                <w:lang w:eastAsia="en-AU"/>
              </w:rPr>
              <w:t>60</w:t>
            </w:r>
            <w:r w:rsidR="003527A3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5B169A">
              <w:rPr>
                <w:rFonts w:ascii="Calibri" w:eastAsia="Times New Roman" w:hAnsi="Calibri" w:cs="Calibri"/>
                <w:b/>
                <w:lang w:eastAsia="en-AU"/>
              </w:rPr>
              <w:t>min + 21kJ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84059" w14:textId="7BD5853F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b/>
                <w:lang w:eastAsia="en-AU"/>
              </w:rPr>
              <w:t>60</w:t>
            </w:r>
            <w:r w:rsidR="003527A3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5B169A">
              <w:rPr>
                <w:rFonts w:ascii="Calibri" w:eastAsia="Times New Roman" w:hAnsi="Calibri" w:cs="Calibri"/>
                <w:b/>
                <w:lang w:eastAsia="en-AU"/>
              </w:rPr>
              <w:t>min + 210kJ</w:t>
            </w:r>
          </w:p>
        </w:tc>
      </w:tr>
      <w:tr w:rsidR="005B169A" w:rsidRPr="005B169A" w14:paraId="167629B8" w14:textId="77777777" w:rsidTr="00204882">
        <w:trPr>
          <w:trHeight w:val="300"/>
        </w:trPr>
        <w:tc>
          <w:tcPr>
            <w:tcW w:w="1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D7E8DC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4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0D2154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C47273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bCs/>
                <w:lang w:eastAsia="en-AU"/>
              </w:rPr>
              <w:t>n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6784F0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Mean (SD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63B8E4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Mean (SD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B8C42B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Mean (SD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4A6815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Mean (SD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87CBE3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Mean (SD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A5B0A2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Mean (SD)</w:t>
            </w:r>
          </w:p>
        </w:tc>
      </w:tr>
      <w:tr w:rsidR="005B169A" w:rsidRPr="005B169A" w14:paraId="3F5F1AF4" w14:textId="77777777" w:rsidTr="00204882">
        <w:trPr>
          <w:trHeight w:val="300"/>
        </w:trPr>
        <w:tc>
          <w:tcPr>
            <w:tcW w:w="27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2B3CC7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Eating occasion frequency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77C53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97AC8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82399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A6F5D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F00E6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267A6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5B169A" w:rsidRPr="005B169A" w14:paraId="4EBD14B5" w14:textId="77777777" w:rsidTr="00204882">
        <w:trPr>
          <w:trHeight w:val="300"/>
        </w:trPr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DFB4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Boy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C6CC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41C0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502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1AB9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5.9 (1.5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8FD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5.5 (1.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AF52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5.2 (1.3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931E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8 (1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D75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7 (1.0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BE1C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5 (1.0)</w:t>
            </w:r>
          </w:p>
        </w:tc>
      </w:tr>
      <w:tr w:rsidR="005B169A" w:rsidRPr="005B169A" w14:paraId="078ABA08" w14:textId="77777777" w:rsidTr="00204882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4A1B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CC4B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34F6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3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816E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5.5 (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3E6A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9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4041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8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A5A0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5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4D0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3 (</w:t>
            </w:r>
            <w:proofErr w:type="gramStart"/>
            <w:r w:rsidRPr="005B169A">
              <w:rPr>
                <w:rFonts w:ascii="Calibri" w:eastAsia="Times New Roman" w:hAnsi="Calibri" w:cs="Calibri"/>
                <w:lang w:eastAsia="en-AU"/>
              </w:rPr>
              <w:t>1.1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49A9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3 (</w:t>
            </w:r>
            <w:proofErr w:type="gramStart"/>
            <w:r w:rsidRPr="005B169A">
              <w:rPr>
                <w:rFonts w:ascii="Calibri" w:eastAsia="Times New Roman" w:hAnsi="Calibri" w:cs="Calibri"/>
                <w:lang w:eastAsia="en-AU"/>
              </w:rPr>
              <w:t>1.1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  <w:proofErr w:type="gramEnd"/>
          </w:p>
        </w:tc>
      </w:tr>
      <w:tr w:rsidR="005B169A" w:rsidRPr="005B169A" w14:paraId="11D9CF6B" w14:textId="77777777" w:rsidTr="00204882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6C04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Girl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CE9D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2BEF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9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53EE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6.1 (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9EB6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5.6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9060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5.3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67DA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9 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D9C8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7 (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A15A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6 (1.0)</w:t>
            </w:r>
          </w:p>
        </w:tc>
      </w:tr>
      <w:tr w:rsidR="005B169A" w:rsidRPr="005B169A" w14:paraId="4BDE01BF" w14:textId="77777777" w:rsidTr="00204882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78D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0873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2A45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9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9B10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5.1 (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BAB6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6 (</w:t>
            </w:r>
            <w:proofErr w:type="gramStart"/>
            <w:r w:rsidRPr="005B169A">
              <w:rPr>
                <w:rFonts w:ascii="Calibri" w:eastAsia="Times New Roman" w:hAnsi="Calibri" w:cs="Calibri"/>
                <w:lang w:eastAsia="en-AU"/>
              </w:rPr>
              <w:t>1.4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A25E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4 (</w:t>
            </w:r>
            <w:proofErr w:type="gramStart"/>
            <w:r w:rsidRPr="005B169A">
              <w:rPr>
                <w:rFonts w:ascii="Calibri" w:eastAsia="Times New Roman" w:hAnsi="Calibri" w:cs="Calibri"/>
                <w:lang w:eastAsia="en-AU"/>
              </w:rPr>
              <w:t>1.4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F094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4 (</w:t>
            </w:r>
            <w:proofErr w:type="gramStart"/>
            <w:r w:rsidRPr="005B169A">
              <w:rPr>
                <w:rFonts w:ascii="Calibri" w:eastAsia="Times New Roman" w:hAnsi="Calibri" w:cs="Calibri"/>
                <w:lang w:eastAsia="en-AU"/>
              </w:rPr>
              <w:t>1.2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E21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1 (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B2F4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4.0 (1.1)</w:t>
            </w:r>
          </w:p>
        </w:tc>
      </w:tr>
      <w:tr w:rsidR="005B169A" w:rsidRPr="005B169A" w14:paraId="3EAAF1B8" w14:textId="77777777" w:rsidTr="00204882">
        <w:trPr>
          <w:trHeight w:val="300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E4B0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Time between eating occasions (minut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07C8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6750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31DE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E845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A51A4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5B169A" w:rsidRPr="005B169A" w14:paraId="468A35E1" w14:textId="77777777" w:rsidTr="00204882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80479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Boy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06DA0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A5A87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5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F138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49 (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B4B3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61 (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428B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70 (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B0BA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86 (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AE82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92 (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26A05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 xml:space="preserve"> 198 (70)</w:t>
            </w:r>
          </w:p>
        </w:tc>
      </w:tr>
      <w:tr w:rsidR="005B169A" w:rsidRPr="005B169A" w14:paraId="7F7CCAE4" w14:textId="77777777" w:rsidTr="00204882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1E070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C1183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8ACD9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3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EE00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70 (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68CB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91 (64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F1B6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94 (65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BB547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11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1653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18 (71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32419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21 (72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</w:tr>
      <w:tr w:rsidR="005B169A" w:rsidRPr="005B169A" w14:paraId="14D4172E" w14:textId="77777777" w:rsidTr="00204882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077C0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Girl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EE261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F9726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49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8CEE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49 (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97786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62 (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538D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73 (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13C70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85 (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640A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92 (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94D3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00 (73)</w:t>
            </w:r>
          </w:p>
        </w:tc>
      </w:tr>
      <w:tr w:rsidR="005B169A" w:rsidRPr="005B169A" w14:paraId="0E34EFA4" w14:textId="77777777" w:rsidTr="00204882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9FFDA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91440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AD515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29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6DF5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86 (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15FD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07 (95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5769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13 (94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4270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20 (</w:t>
            </w:r>
            <w:proofErr w:type="gramStart"/>
            <w:r w:rsidRPr="005B169A">
              <w:rPr>
                <w:rFonts w:ascii="Calibri" w:eastAsia="Times New Roman" w:hAnsi="Calibri" w:cs="Calibri"/>
                <w:lang w:eastAsia="en-AU"/>
              </w:rPr>
              <w:t>99)</w:t>
            </w:r>
            <w:r w:rsidRPr="005B169A">
              <w:rPr>
                <w:rFonts w:ascii="Calibri" w:eastAsia="Times New Roman" w:hAnsi="Calibri" w:cs="Calibri"/>
                <w:vertAlign w:val="superscript"/>
                <w:lang w:eastAsia="en-AU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C717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32 (1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6F55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36 (109)</w:t>
            </w:r>
          </w:p>
        </w:tc>
      </w:tr>
      <w:tr w:rsidR="005B169A" w:rsidRPr="005B169A" w14:paraId="563D7E6C" w14:textId="77777777" w:rsidTr="00204882">
        <w:trPr>
          <w:trHeight w:val="300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1F4D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i/>
                <w:iCs/>
                <w:lang w:eastAsia="en-AU"/>
              </w:rPr>
              <w:t>Energy intake (kJ) per eating occa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F93B5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4C37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9C11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19F5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A76B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5B169A" w:rsidRPr="005B169A" w14:paraId="2A8B3F62" w14:textId="77777777" w:rsidTr="00204882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7EB2D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Boy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5CD13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946CA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5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9B03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279 (5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7D95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370 (5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9F83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435 (5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2B06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556 (6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5520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592(6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A590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635 (635)</w:t>
            </w:r>
          </w:p>
        </w:tc>
      </w:tr>
      <w:tr w:rsidR="005B169A" w:rsidRPr="005B169A" w14:paraId="0E3BEC3B" w14:textId="77777777" w:rsidTr="00204882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B63AD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BABDB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CB963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3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FA16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844 (6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DFC7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093 (8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3C191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121 (8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9D35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268 (10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CE9AC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391 (10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4924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2417 (1052)</w:t>
            </w:r>
          </w:p>
        </w:tc>
      </w:tr>
      <w:tr w:rsidR="005B169A" w:rsidRPr="005B169A" w14:paraId="446B9101" w14:textId="77777777" w:rsidTr="00204882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25A8B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Girl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8486F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F9E2C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49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BB47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124 (4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45C98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221 (4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13034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286 (4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ED78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379 (5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CDF5F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 xml:space="preserve"> 1433 (5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23FE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476 (567)</w:t>
            </w:r>
          </w:p>
        </w:tc>
      </w:tr>
      <w:tr w:rsidR="005B169A" w:rsidRPr="005B169A" w14:paraId="24EE8042" w14:textId="77777777" w:rsidTr="00204882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6A302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88727" w14:textId="77777777" w:rsidR="005B169A" w:rsidRPr="005B169A" w:rsidRDefault="005B169A" w:rsidP="005B169A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5ADB9" w14:textId="77777777" w:rsidR="005B169A" w:rsidRPr="005B169A" w:rsidRDefault="005B169A" w:rsidP="005B169A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Calibri" w:hAnsi="Calibri" w:cs="Times New Roman"/>
              </w:rPr>
              <w:t>29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661C8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485 (6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0BC0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658 (6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9346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708 (6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CC0E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743 (8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16F1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847 (8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4FDEF" w14:textId="77777777" w:rsidR="005B169A" w:rsidRPr="005B169A" w:rsidRDefault="005B169A" w:rsidP="005B169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5B169A">
              <w:rPr>
                <w:rFonts w:ascii="Calibri" w:eastAsia="Times New Roman" w:hAnsi="Calibri" w:cs="Calibri"/>
                <w:lang w:eastAsia="en-AU"/>
              </w:rPr>
              <w:t>1886 (878)</w:t>
            </w:r>
          </w:p>
        </w:tc>
      </w:tr>
    </w:tbl>
    <w:p w14:paraId="6890D2EB" w14:textId="6470AD4B" w:rsidR="003527A3" w:rsidRPr="003527A3" w:rsidRDefault="003527A3" w:rsidP="003527A3">
      <w:pPr>
        <w:spacing w:after="0"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bbreviations: </w:t>
      </w:r>
      <w:bookmarkStart w:id="0" w:name="_Hlk86746146"/>
      <w:r w:rsidRPr="003527A3">
        <w:rPr>
          <w:rFonts w:ascii="Calibri" w:eastAsia="Calibri" w:hAnsi="Calibri" w:cs="Calibri"/>
        </w:rPr>
        <w:t>NNPAS</w:t>
      </w:r>
      <w:r>
        <w:rPr>
          <w:rFonts w:ascii="Calibri" w:eastAsia="Calibri" w:hAnsi="Calibri" w:cs="Calibri"/>
        </w:rPr>
        <w:t xml:space="preserve">, </w:t>
      </w:r>
      <w:bookmarkStart w:id="1" w:name="_Hlk86746034"/>
      <w:r>
        <w:rPr>
          <w:rFonts w:ascii="Calibri" w:eastAsia="Calibri" w:hAnsi="Calibri" w:cs="Calibri"/>
        </w:rPr>
        <w:t>National Nutrition and Physical Activity Survey</w:t>
      </w:r>
      <w:bookmarkEnd w:id="0"/>
      <w:bookmarkEnd w:id="1"/>
    </w:p>
    <w:p w14:paraId="29932812" w14:textId="1175A03C" w:rsidR="005B169A" w:rsidRPr="005B169A" w:rsidRDefault="005B169A" w:rsidP="005B169A">
      <w:pPr>
        <w:spacing w:after="160" w:line="276" w:lineRule="auto"/>
        <w:rPr>
          <w:rFonts w:ascii="Calibri" w:eastAsia="Calibri" w:hAnsi="Calibri" w:cs="Calibri"/>
        </w:rPr>
      </w:pPr>
      <w:r w:rsidRPr="005B169A">
        <w:rPr>
          <w:rFonts w:ascii="Calibri" w:eastAsia="Calibri" w:hAnsi="Calibri" w:cs="Calibri"/>
          <w:vertAlign w:val="superscript"/>
        </w:rPr>
        <w:t>1</w:t>
      </w:r>
      <w:r w:rsidRPr="005B169A">
        <w:rPr>
          <w:rFonts w:ascii="Calibri" w:eastAsia="Calibri" w:hAnsi="Calibri" w:cs="Calibri"/>
        </w:rPr>
        <w:t xml:space="preserve">Pairwise comparisons between definitions using </w:t>
      </w:r>
      <w:r w:rsidRPr="005B169A">
        <w:rPr>
          <w:rFonts w:ascii="Calibri" w:eastAsia="Calibri" w:hAnsi="Calibri" w:cs="Calibri"/>
          <w:i/>
        </w:rPr>
        <w:t>F tests with Bonferroni correction; significance set at P</w:t>
      </w:r>
      <w:r w:rsidRPr="005B169A">
        <w:rPr>
          <w:rFonts w:ascii="Calibri" w:eastAsia="Calibri" w:hAnsi="Calibri" w:cs="Calibri"/>
        </w:rPr>
        <w:t>&lt;0.003. Estimates that share the same superscript letter are not significantly different (P&gt;0.003).</w:t>
      </w:r>
    </w:p>
    <w:p w14:paraId="33BFE183" w14:textId="77777777" w:rsidR="00F4328D" w:rsidRDefault="00F4328D"/>
    <w:sectPr w:rsidR="00F4328D" w:rsidSect="005B16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69A"/>
    <w:rsid w:val="003527A3"/>
    <w:rsid w:val="005B169A"/>
    <w:rsid w:val="00F4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0DDBE"/>
  <w15:chartTrackingRefBased/>
  <w15:docId w15:val="{47742880-B5D7-4360-BD4C-96E4DDFF3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2</cp:revision>
  <dcterms:created xsi:type="dcterms:W3CDTF">2021-08-13T00:55:00Z</dcterms:created>
  <dcterms:modified xsi:type="dcterms:W3CDTF">2021-11-02T00:50:00Z</dcterms:modified>
</cp:coreProperties>
</file>